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  <w:t>S</w:t>
      </w:r>
      <w:r>
        <w:rPr/>
        <w:t>1 T</w:t>
      </w:r>
      <w:r>
        <w:rPr/>
        <w:t>able</w:t>
      </w:r>
      <w:r>
        <w:rPr/>
        <w:t xml:space="preserve"> The data of hepatitis B incidence in China from March 2010 to October 2017</w:t>
      </w:r>
    </w:p>
    <w:tbl>
      <w:tblPr>
        <w:tblW w:w="93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017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Jan.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0932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9614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2367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021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6649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9699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6657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eb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56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232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788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30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728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22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9417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Mar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170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175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2489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75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92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44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574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10717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pr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46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64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74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72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47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43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319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8123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06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62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1314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69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19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11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50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1783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Jun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86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32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15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63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82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92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01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0155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Jul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50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82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80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74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56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35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12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8501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ug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303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130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71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74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407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92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76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3977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ept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36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05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486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79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78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98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739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6856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Oct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90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95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56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61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59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63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54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9105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ov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12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72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02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84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51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72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14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Dec.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759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348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144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760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839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010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137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ind w:left="-567" w:hanging="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7T11:24:00Z</dcterms:created>
  <dc:creator>雅文 王</dc:creator>
  <dc:description/>
  <cp:keywords/>
  <dc:language>en-US</dc:language>
  <cp:lastModifiedBy>王 雅文</cp:lastModifiedBy>
  <dcterms:modified xsi:type="dcterms:W3CDTF">2018-07-02T05:49:00Z</dcterms:modified>
  <cp:revision>4</cp:revision>
  <dc:subject/>
  <dc:title/>
</cp:coreProperties>
</file>